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95EF" w14:textId="55840287" w:rsidR="00134830" w:rsidRPr="00134830" w:rsidRDefault="00134830" w:rsidP="001348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1348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able S</w:t>
      </w:r>
      <w:r w:rsidRPr="001348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</w:t>
      </w:r>
      <w:r w:rsidRPr="001348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imers for real-time PCR. 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056"/>
        <w:gridCol w:w="2620"/>
        <w:gridCol w:w="4260"/>
      </w:tblGrid>
      <w:tr w:rsidR="00134830" w:rsidRPr="00134830" w14:paraId="4616ACCD" w14:textId="77777777" w:rsidTr="00134830">
        <w:trPr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F9F0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68A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508B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 (5' -&gt; 3')</w:t>
            </w:r>
          </w:p>
        </w:tc>
      </w:tr>
      <w:tr w:rsidR="00134830" w:rsidRPr="00134830" w14:paraId="7638506E" w14:textId="77777777" w:rsidTr="00134830">
        <w:trPr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92C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1FC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3E8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CCGTGCCAAAAGACTTC</w:t>
            </w:r>
          </w:p>
        </w:tc>
      </w:tr>
      <w:tr w:rsidR="00134830" w:rsidRPr="00134830" w14:paraId="3A99A89E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467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AC7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FBB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GTTAGAGAGTTGGACAC</w:t>
            </w:r>
          </w:p>
        </w:tc>
      </w:tr>
      <w:tr w:rsidR="00134830" w:rsidRPr="00134830" w14:paraId="67B400BF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DDB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6D6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622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ACCCTTAGTTCTACTGT</w:t>
            </w:r>
          </w:p>
        </w:tc>
      </w:tr>
      <w:tr w:rsidR="00134830" w:rsidRPr="00134830" w14:paraId="1F5ECA12" w14:textId="77777777" w:rsidTr="00134830">
        <w:trPr>
          <w:trHeight w:val="35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CE3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BA2E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B7186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TGTGGTCTTTGCAGCTAT</w:t>
            </w:r>
          </w:p>
        </w:tc>
      </w:tr>
      <w:tr w:rsidR="00134830" w:rsidRPr="00134830" w14:paraId="0886E9BF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459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977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760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ACGAGTAACAAGCTCAC</w:t>
            </w:r>
          </w:p>
        </w:tc>
      </w:tr>
      <w:tr w:rsidR="00134830" w:rsidRPr="00134830" w14:paraId="09BBB881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CE2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24B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91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GGACATAACCAGCCACC</w:t>
            </w:r>
          </w:p>
        </w:tc>
      </w:tr>
      <w:tr w:rsidR="00134830" w:rsidRPr="00134830" w14:paraId="7FF102D8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2D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CC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B56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72E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GGTGATTGAAGAGCTTCG</w:t>
            </w:r>
          </w:p>
        </w:tc>
      </w:tr>
      <w:tr w:rsidR="00134830" w:rsidRPr="00134830" w14:paraId="5B7966E5" w14:textId="77777777" w:rsidTr="00134830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F1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60C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FD5C9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CAGGGTGAATACACAAGT</w:t>
            </w:r>
          </w:p>
        </w:tc>
      </w:tr>
      <w:tr w:rsidR="00134830" w:rsidRPr="00134830" w14:paraId="6FACE1B6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82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L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F75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A1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CCGTAGATTGGAATCGCC</w:t>
            </w:r>
          </w:p>
        </w:tc>
      </w:tr>
      <w:tr w:rsidR="00134830" w:rsidRPr="00134830" w14:paraId="09BCCFD4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6E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2C55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CE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GAGCGTAGATGGAAGG</w:t>
            </w:r>
          </w:p>
        </w:tc>
      </w:tr>
      <w:tr w:rsidR="00134830" w:rsidRPr="00134830" w14:paraId="2D87ED99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48F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P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2CD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593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CGACTGTTCAGCACG</w:t>
            </w:r>
          </w:p>
        </w:tc>
      </w:tr>
      <w:tr w:rsidR="00134830" w:rsidRPr="00134830" w14:paraId="1A93DC71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E36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055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A3E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GCAACAATGTCCAAAAG</w:t>
            </w:r>
          </w:p>
        </w:tc>
      </w:tr>
      <w:tr w:rsidR="00134830" w:rsidRPr="00134830" w14:paraId="17FCC5F4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C3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86B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D42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GCATGAAAGTTAGCAGA</w:t>
            </w:r>
          </w:p>
        </w:tc>
      </w:tr>
      <w:tr w:rsidR="00134830" w:rsidRPr="00134830" w14:paraId="78BD96DC" w14:textId="77777777" w:rsidTr="0013483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779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1E3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A5EA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GACCAGTTCTCCTGAATC</w:t>
            </w:r>
          </w:p>
        </w:tc>
      </w:tr>
      <w:tr w:rsidR="00134830" w:rsidRPr="00134830" w14:paraId="5530692D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7B99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N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1D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E0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TGGGTGGGCGAAGAT</w:t>
            </w:r>
          </w:p>
        </w:tc>
      </w:tr>
      <w:tr w:rsidR="00134830" w:rsidRPr="00134830" w14:paraId="74CCBC27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880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895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D0E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GCGTTCACGATCAC</w:t>
            </w:r>
          </w:p>
        </w:tc>
      </w:tr>
      <w:tr w:rsidR="00134830" w:rsidRPr="00134830" w14:paraId="765B3562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B9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177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913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CGGTGTATGCCTTCTCG</w:t>
            </w:r>
          </w:p>
        </w:tc>
      </w:tr>
      <w:tr w:rsidR="00134830" w:rsidRPr="00134830" w14:paraId="37CF9F4D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D562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FEA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08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GACGCCACATTCTCG</w:t>
            </w:r>
          </w:p>
        </w:tc>
      </w:tr>
      <w:tr w:rsidR="00134830" w:rsidRPr="00134830" w14:paraId="7F360699" w14:textId="77777777" w:rsidTr="0013483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3007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B54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6BC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GACGGAAAGAGTATGA</w:t>
            </w:r>
          </w:p>
        </w:tc>
      </w:tr>
      <w:tr w:rsidR="00134830" w:rsidRPr="00134830" w14:paraId="62935C1A" w14:textId="77777777" w:rsidTr="0013483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28F8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8A902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86F51" w14:textId="77777777" w:rsidR="00134830" w:rsidRPr="00134830" w:rsidRDefault="00134830" w:rsidP="00134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TGGTTTCTGACTGGATGT</w:t>
            </w:r>
          </w:p>
        </w:tc>
      </w:tr>
    </w:tbl>
    <w:p w14:paraId="2C3582A2" w14:textId="77777777" w:rsidR="00E12D55" w:rsidRPr="00134830" w:rsidRDefault="00E12D55"/>
    <w:sectPr w:rsidR="00E12D55" w:rsidRPr="00134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D263D" w14:textId="77777777" w:rsidR="008E0902" w:rsidRDefault="008E0902" w:rsidP="00134830">
      <w:r>
        <w:separator/>
      </w:r>
    </w:p>
  </w:endnote>
  <w:endnote w:type="continuationSeparator" w:id="0">
    <w:p w14:paraId="3088BBF5" w14:textId="77777777" w:rsidR="008E0902" w:rsidRDefault="008E0902" w:rsidP="0013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5017A" w14:textId="77777777" w:rsidR="008E0902" w:rsidRDefault="008E0902" w:rsidP="00134830">
      <w:r>
        <w:separator/>
      </w:r>
    </w:p>
  </w:footnote>
  <w:footnote w:type="continuationSeparator" w:id="0">
    <w:p w14:paraId="0C0193D3" w14:textId="77777777" w:rsidR="008E0902" w:rsidRDefault="008E0902" w:rsidP="0013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55"/>
    <w:rsid w:val="00134830"/>
    <w:rsid w:val="008E0902"/>
    <w:rsid w:val="00E1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79B1D"/>
  <w15:chartTrackingRefBased/>
  <w15:docId w15:val="{2E02EFE3-26DB-447B-9009-AC3EFF16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</dc:creator>
  <cp:keywords/>
  <dc:description/>
  <cp:lastModifiedBy>霞</cp:lastModifiedBy>
  <cp:revision>2</cp:revision>
  <dcterms:created xsi:type="dcterms:W3CDTF">2021-10-09T13:48:00Z</dcterms:created>
  <dcterms:modified xsi:type="dcterms:W3CDTF">2021-10-09T13:52:00Z</dcterms:modified>
</cp:coreProperties>
</file>